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B9887" w14:textId="3BD26FFC" w:rsidR="000443C6" w:rsidRDefault="000443C6" w:rsidP="000443C6">
      <w:pPr>
        <w:spacing w:afterLines="50" w:after="156"/>
        <w:rPr>
          <w:rFonts w:ascii="Times New Roman" w:hAnsi="Times New Roman" w:cs="Times New Roman"/>
        </w:rPr>
      </w:pPr>
      <w:r w:rsidRPr="002112EE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C37E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50B4A" w:rsidRPr="00050B4A">
        <w:rPr>
          <w:rFonts w:ascii="Times New Roman" w:hAnsi="Times New Roman" w:cs="Times New Roman"/>
          <w:b/>
          <w:bCs/>
          <w:sz w:val="24"/>
          <w:szCs w:val="28"/>
        </w:rPr>
        <w:t xml:space="preserve">The main </w:t>
      </w:r>
      <w:r w:rsidR="00050B4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chemical </w:t>
      </w:r>
      <w:r w:rsidR="00050B4A" w:rsidRPr="00050B4A">
        <w:rPr>
          <w:rFonts w:ascii="Times New Roman" w:hAnsi="Times New Roman" w:cs="Times New Roman"/>
          <w:b/>
          <w:bCs/>
          <w:sz w:val="24"/>
          <w:szCs w:val="28"/>
        </w:rPr>
        <w:t xml:space="preserve">components of </w:t>
      </w:r>
      <w:r w:rsidR="00050B4A">
        <w:rPr>
          <w:rFonts w:ascii="Times New Roman" w:hAnsi="Times New Roman" w:cs="Times New Roman" w:hint="eastAsia"/>
          <w:b/>
          <w:bCs/>
          <w:sz w:val="24"/>
          <w:szCs w:val="28"/>
        </w:rPr>
        <w:t>YQWY</w:t>
      </w:r>
    </w:p>
    <w:tbl>
      <w:tblPr>
        <w:tblStyle w:val="a7"/>
        <w:tblpPr w:leftFromText="180" w:rightFromText="180" w:vertAnchor="text" w:tblpXSpec="center" w:tblpY="1"/>
        <w:tblOverlap w:val="never"/>
        <w:tblW w:w="9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134"/>
        <w:gridCol w:w="1270"/>
        <w:gridCol w:w="1133"/>
        <w:gridCol w:w="1141"/>
        <w:gridCol w:w="1500"/>
        <w:gridCol w:w="1058"/>
      </w:tblGrid>
      <w:tr w:rsidR="00111C08" w:rsidRPr="008E3493" w14:paraId="2829F9EE" w14:textId="77777777" w:rsidTr="008E3493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1751C1" w14:textId="77777777" w:rsidR="00111C08" w:rsidRPr="008E3493" w:rsidRDefault="00111C08" w:rsidP="00111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FCA76" w14:textId="6153E579" w:rsidR="00111C08" w:rsidRPr="008E3493" w:rsidRDefault="00111C08" w:rsidP="00111C0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omposition identifi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84B23" w14:textId="7E98E400" w:rsidR="00111C08" w:rsidRPr="008E3493" w:rsidRDefault="00111C08" w:rsidP="00111C0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E3493">
              <w:rPr>
                <w:rFonts w:ascii="Times New Roman" w:eastAsia="等线" w:hAnsi="Times New Roman" w:cs="Times New Roman"/>
                <w:szCs w:val="21"/>
              </w:rPr>
              <w:t>Retention</w:t>
            </w:r>
          </w:p>
          <w:p w14:paraId="2EA8235E" w14:textId="11D74EDE" w:rsidR="00111C08" w:rsidRPr="008E3493" w:rsidRDefault="00111C08" w:rsidP="00111C0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E3493">
              <w:rPr>
                <w:rFonts w:ascii="Times New Roman" w:eastAsia="等线" w:hAnsi="Times New Roman" w:cs="Times New Roman"/>
                <w:szCs w:val="21"/>
              </w:rPr>
              <w:t>time (min)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F33EAF" w14:textId="77777777" w:rsidR="00111C08" w:rsidRPr="008E3493" w:rsidRDefault="00111C08" w:rsidP="00111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Detection</w:t>
            </w:r>
          </w:p>
          <w:p w14:paraId="0361A737" w14:textId="4BB29462" w:rsidR="00111C08" w:rsidRPr="008E3493" w:rsidRDefault="00111C08" w:rsidP="00111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mod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8A931" w14:textId="77777777" w:rsidR="00111C08" w:rsidRPr="008E3493" w:rsidRDefault="00111C08" w:rsidP="00111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Adduct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FB030" w14:textId="520562B5" w:rsidR="00111C08" w:rsidRPr="008E3493" w:rsidRDefault="006849E4" w:rsidP="00111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49E4">
              <w:rPr>
                <w:rFonts w:ascii="Times New Roman" w:hAnsi="Times New Roman" w:cs="Times New Roman"/>
                <w:szCs w:val="21"/>
              </w:rPr>
              <w:t>m/z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F71727" w14:textId="77777777" w:rsidR="00111C08" w:rsidRPr="008E3493" w:rsidRDefault="00111C08" w:rsidP="00111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Molecular formula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FF45B" w14:textId="252F7E4B" w:rsidR="00111C08" w:rsidRPr="008E3493" w:rsidRDefault="00111C08" w:rsidP="00111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Deviation (ppm)</w:t>
            </w:r>
          </w:p>
        </w:tc>
      </w:tr>
      <w:tr w:rsidR="008E3493" w:rsidRPr="008E3493" w14:paraId="34B423B9" w14:textId="77777777" w:rsidTr="008E3493"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D65F2EE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E59A7CA" w14:textId="6A974CDD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Salidrosid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B257BA2" w14:textId="5D292134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3.07 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6804FAB3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14:paraId="221280D1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+Na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141" w:type="dxa"/>
            <w:tcBorders>
              <w:top w:val="single" w:sz="12" w:space="0" w:color="auto"/>
            </w:tcBorders>
          </w:tcPr>
          <w:p w14:paraId="3AE498F5" w14:textId="5ED102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323.10852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vAlign w:val="center"/>
          </w:tcPr>
          <w:p w14:paraId="6ECCD055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8E3493">
              <w:rPr>
                <w:rFonts w:ascii="Times New Roman" w:hAnsi="Times New Roman" w:cs="Times New Roman"/>
                <w:szCs w:val="21"/>
              </w:rPr>
              <w:t>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058" w:type="dxa"/>
            <w:tcBorders>
              <w:top w:val="single" w:sz="12" w:space="0" w:color="auto"/>
            </w:tcBorders>
            <w:vAlign w:val="center"/>
          </w:tcPr>
          <w:p w14:paraId="42614B35" w14:textId="7F1CF03F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-4.965</w:t>
            </w:r>
          </w:p>
        </w:tc>
      </w:tr>
      <w:tr w:rsidR="008E3493" w:rsidRPr="008E3493" w14:paraId="5104DB3C" w14:textId="77777777" w:rsidTr="008E3493">
        <w:tc>
          <w:tcPr>
            <w:tcW w:w="709" w:type="dxa"/>
            <w:vAlign w:val="center"/>
          </w:tcPr>
          <w:p w14:paraId="7DCB4818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0A206B63" w14:textId="496CA86E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atechin</w:t>
            </w:r>
          </w:p>
        </w:tc>
        <w:tc>
          <w:tcPr>
            <w:tcW w:w="1134" w:type="dxa"/>
          </w:tcPr>
          <w:p w14:paraId="7A99C364" w14:textId="2648F658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4.21 </w:t>
            </w:r>
          </w:p>
        </w:tc>
        <w:tc>
          <w:tcPr>
            <w:tcW w:w="1270" w:type="dxa"/>
            <w:vAlign w:val="center"/>
          </w:tcPr>
          <w:p w14:paraId="77E9CB23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133" w:type="dxa"/>
            <w:vAlign w:val="center"/>
          </w:tcPr>
          <w:p w14:paraId="5F22E8A3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-H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141" w:type="dxa"/>
          </w:tcPr>
          <w:p w14:paraId="594396D8" w14:textId="4256429E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289.07248</w:t>
            </w:r>
          </w:p>
        </w:tc>
        <w:tc>
          <w:tcPr>
            <w:tcW w:w="1500" w:type="dxa"/>
            <w:vAlign w:val="center"/>
          </w:tcPr>
          <w:p w14:paraId="10FED050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8E3493">
              <w:rPr>
                <w:rFonts w:ascii="Times New Roman" w:hAnsi="Times New Roman" w:cs="Times New Roman"/>
                <w:szCs w:val="21"/>
              </w:rPr>
              <w:t>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058" w:type="dxa"/>
            <w:vAlign w:val="center"/>
          </w:tcPr>
          <w:p w14:paraId="1A8A397F" w14:textId="4B379EF4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6.280</w:t>
            </w:r>
          </w:p>
        </w:tc>
      </w:tr>
      <w:tr w:rsidR="008E3493" w:rsidRPr="008E3493" w14:paraId="372CEB17" w14:textId="77777777" w:rsidTr="008E3493">
        <w:tc>
          <w:tcPr>
            <w:tcW w:w="709" w:type="dxa"/>
            <w:vAlign w:val="center"/>
          </w:tcPr>
          <w:p w14:paraId="425B70AD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4409B027" w14:textId="68865E3F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1134" w:type="dxa"/>
          </w:tcPr>
          <w:p w14:paraId="48FE7B8F" w14:textId="4703CBB3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5.59 </w:t>
            </w:r>
          </w:p>
        </w:tc>
        <w:tc>
          <w:tcPr>
            <w:tcW w:w="1270" w:type="dxa"/>
            <w:vAlign w:val="center"/>
          </w:tcPr>
          <w:p w14:paraId="65D6E734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133" w:type="dxa"/>
            <w:vAlign w:val="center"/>
          </w:tcPr>
          <w:p w14:paraId="00708FF5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+Na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141" w:type="dxa"/>
          </w:tcPr>
          <w:p w14:paraId="794F6A37" w14:textId="6307534A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503.14932</w:t>
            </w:r>
          </w:p>
        </w:tc>
        <w:tc>
          <w:tcPr>
            <w:tcW w:w="1500" w:type="dxa"/>
            <w:vAlign w:val="center"/>
          </w:tcPr>
          <w:p w14:paraId="76AAB35E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8E3493">
              <w:rPr>
                <w:rFonts w:ascii="Times New Roman" w:hAnsi="Times New Roman" w:cs="Times New Roman"/>
                <w:szCs w:val="21"/>
              </w:rPr>
              <w:t>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058" w:type="dxa"/>
            <w:vAlign w:val="center"/>
          </w:tcPr>
          <w:p w14:paraId="0DB01E67" w14:textId="17C9C21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-6.087</w:t>
            </w:r>
          </w:p>
        </w:tc>
      </w:tr>
      <w:tr w:rsidR="008E3493" w:rsidRPr="008E3493" w14:paraId="643C826A" w14:textId="77777777" w:rsidTr="008E3493">
        <w:tc>
          <w:tcPr>
            <w:tcW w:w="709" w:type="dxa"/>
            <w:vAlign w:val="center"/>
          </w:tcPr>
          <w:p w14:paraId="5143928B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14:paraId="17621456" w14:textId="05DA925F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Benzoylmesaconine</w:t>
            </w:r>
          </w:p>
        </w:tc>
        <w:tc>
          <w:tcPr>
            <w:tcW w:w="1134" w:type="dxa"/>
          </w:tcPr>
          <w:p w14:paraId="2859B963" w14:textId="60D92B3B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7.68 </w:t>
            </w:r>
          </w:p>
        </w:tc>
        <w:tc>
          <w:tcPr>
            <w:tcW w:w="1270" w:type="dxa"/>
            <w:vAlign w:val="center"/>
          </w:tcPr>
          <w:p w14:paraId="1529CB1B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133" w:type="dxa"/>
            <w:vAlign w:val="center"/>
          </w:tcPr>
          <w:p w14:paraId="7F6190DD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+H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141" w:type="dxa"/>
          </w:tcPr>
          <w:p w14:paraId="5CFF681E" w14:textId="1BF9DDE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590.29218</w:t>
            </w:r>
          </w:p>
        </w:tc>
        <w:tc>
          <w:tcPr>
            <w:tcW w:w="1500" w:type="dxa"/>
            <w:vAlign w:val="center"/>
          </w:tcPr>
          <w:p w14:paraId="4D4A2E39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31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43</w:t>
            </w:r>
            <w:r w:rsidRPr="008E3493">
              <w:rPr>
                <w:rFonts w:ascii="Times New Roman" w:hAnsi="Times New Roman" w:cs="Times New Roman"/>
                <w:szCs w:val="21"/>
              </w:rPr>
              <w:t>N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058" w:type="dxa"/>
            <w:vAlign w:val="center"/>
          </w:tcPr>
          <w:p w14:paraId="31DC2D0E" w14:textId="6ECD4C61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-6.425</w:t>
            </w:r>
          </w:p>
        </w:tc>
      </w:tr>
      <w:tr w:rsidR="008E3493" w:rsidRPr="008E3493" w14:paraId="23636510" w14:textId="77777777" w:rsidTr="008E3493">
        <w:tc>
          <w:tcPr>
            <w:tcW w:w="709" w:type="dxa"/>
            <w:vAlign w:val="center"/>
          </w:tcPr>
          <w:p w14:paraId="00641B37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719749D7" w14:textId="2D2E072D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  <w:tc>
          <w:tcPr>
            <w:tcW w:w="1134" w:type="dxa"/>
          </w:tcPr>
          <w:p w14:paraId="1B74C661" w14:textId="220136C1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9.25 </w:t>
            </w:r>
          </w:p>
        </w:tc>
        <w:tc>
          <w:tcPr>
            <w:tcW w:w="1270" w:type="dxa"/>
            <w:vAlign w:val="center"/>
          </w:tcPr>
          <w:p w14:paraId="69EB2FF5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133" w:type="dxa"/>
            <w:vAlign w:val="center"/>
          </w:tcPr>
          <w:p w14:paraId="7E9BC57B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-H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141" w:type="dxa"/>
          </w:tcPr>
          <w:p w14:paraId="38F40D13" w14:textId="562DC965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301.03595</w:t>
            </w:r>
          </w:p>
        </w:tc>
        <w:tc>
          <w:tcPr>
            <w:tcW w:w="1500" w:type="dxa"/>
            <w:vAlign w:val="center"/>
          </w:tcPr>
          <w:p w14:paraId="05A66274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8E3493">
              <w:rPr>
                <w:rFonts w:ascii="Times New Roman" w:hAnsi="Times New Roman" w:cs="Times New Roman"/>
                <w:szCs w:val="21"/>
              </w:rPr>
              <w:t>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058" w:type="dxa"/>
            <w:vAlign w:val="center"/>
          </w:tcPr>
          <w:p w14:paraId="5B1BB9BB" w14:textId="208D5BD1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5.551</w:t>
            </w:r>
          </w:p>
        </w:tc>
      </w:tr>
      <w:tr w:rsidR="008E3493" w:rsidRPr="008E3493" w14:paraId="726E4948" w14:textId="77777777" w:rsidTr="008E3493">
        <w:tc>
          <w:tcPr>
            <w:tcW w:w="709" w:type="dxa"/>
            <w:vAlign w:val="center"/>
          </w:tcPr>
          <w:p w14:paraId="3728D381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14:paraId="0569F525" w14:textId="59D619D2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Astragaloside IV</w:t>
            </w:r>
          </w:p>
        </w:tc>
        <w:tc>
          <w:tcPr>
            <w:tcW w:w="1134" w:type="dxa"/>
          </w:tcPr>
          <w:p w14:paraId="3446DAA6" w14:textId="0B653C3C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10.47 </w:t>
            </w:r>
          </w:p>
        </w:tc>
        <w:tc>
          <w:tcPr>
            <w:tcW w:w="1270" w:type="dxa"/>
            <w:vAlign w:val="center"/>
          </w:tcPr>
          <w:p w14:paraId="1D3EE388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133" w:type="dxa"/>
            <w:vAlign w:val="center"/>
          </w:tcPr>
          <w:p w14:paraId="10AB87FD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+Na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141" w:type="dxa"/>
          </w:tcPr>
          <w:p w14:paraId="1F8CB580" w14:textId="099E54FF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807.44659</w:t>
            </w:r>
          </w:p>
        </w:tc>
        <w:tc>
          <w:tcPr>
            <w:tcW w:w="1500" w:type="dxa"/>
            <w:vAlign w:val="center"/>
          </w:tcPr>
          <w:p w14:paraId="741BB900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41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68</w:t>
            </w:r>
            <w:r w:rsidRPr="008E3493">
              <w:rPr>
                <w:rFonts w:ascii="Times New Roman" w:hAnsi="Times New Roman" w:cs="Times New Roman"/>
                <w:szCs w:val="21"/>
              </w:rPr>
              <w:t>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1058" w:type="dxa"/>
            <w:vAlign w:val="center"/>
          </w:tcPr>
          <w:p w14:paraId="66953C78" w14:textId="3B5AE0C0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-4.381</w:t>
            </w:r>
          </w:p>
        </w:tc>
      </w:tr>
      <w:tr w:rsidR="008E3493" w:rsidRPr="008E3493" w14:paraId="41F776E4" w14:textId="77777777" w:rsidTr="008E3493">
        <w:tc>
          <w:tcPr>
            <w:tcW w:w="709" w:type="dxa"/>
            <w:vAlign w:val="center"/>
          </w:tcPr>
          <w:p w14:paraId="368BAB16" w14:textId="4D98DF12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14:paraId="6A0B9811" w14:textId="05A96A4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alycosin-7-O-β-D-glucoside</w:t>
            </w:r>
          </w:p>
        </w:tc>
        <w:tc>
          <w:tcPr>
            <w:tcW w:w="1134" w:type="dxa"/>
          </w:tcPr>
          <w:p w14:paraId="272F2AE8" w14:textId="1DFB389F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10.58 </w:t>
            </w:r>
          </w:p>
        </w:tc>
        <w:tc>
          <w:tcPr>
            <w:tcW w:w="1270" w:type="dxa"/>
            <w:vAlign w:val="center"/>
          </w:tcPr>
          <w:p w14:paraId="578DDDCC" w14:textId="6226309E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133" w:type="dxa"/>
            <w:vAlign w:val="center"/>
          </w:tcPr>
          <w:p w14:paraId="7882BAF1" w14:textId="2BE7A62D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-H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141" w:type="dxa"/>
          </w:tcPr>
          <w:p w14:paraId="4A4A959A" w14:textId="29079B8E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445.11508</w:t>
            </w:r>
          </w:p>
        </w:tc>
        <w:tc>
          <w:tcPr>
            <w:tcW w:w="1500" w:type="dxa"/>
            <w:vAlign w:val="center"/>
          </w:tcPr>
          <w:p w14:paraId="2A5A1E12" w14:textId="6D68D893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8E3493">
              <w:rPr>
                <w:rFonts w:ascii="Times New Roman" w:hAnsi="Times New Roman" w:cs="Times New Roman"/>
                <w:szCs w:val="21"/>
              </w:rPr>
              <w:t>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058" w:type="dxa"/>
            <w:vAlign w:val="center"/>
          </w:tcPr>
          <w:p w14:paraId="5E406C4F" w14:textId="0F3E0C74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4.845</w:t>
            </w:r>
          </w:p>
        </w:tc>
      </w:tr>
      <w:tr w:rsidR="008E3493" w:rsidRPr="008E3493" w14:paraId="7A05AE83" w14:textId="77777777" w:rsidTr="008E3493">
        <w:tc>
          <w:tcPr>
            <w:tcW w:w="709" w:type="dxa"/>
            <w:vAlign w:val="center"/>
          </w:tcPr>
          <w:p w14:paraId="0BFE44F2" w14:textId="43932430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14:paraId="78BBF054" w14:textId="4F5EE93A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2"/>
            <w:r w:rsidRPr="008E3493">
              <w:rPr>
                <w:rFonts w:ascii="Times New Roman" w:hAnsi="Times New Roman" w:cs="Times New Roman"/>
                <w:szCs w:val="21"/>
              </w:rPr>
              <w:t>Kaempferol</w:t>
            </w:r>
            <w:bookmarkEnd w:id="0"/>
          </w:p>
        </w:tc>
        <w:tc>
          <w:tcPr>
            <w:tcW w:w="1134" w:type="dxa"/>
          </w:tcPr>
          <w:p w14:paraId="34A7C012" w14:textId="30631D28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10.62 </w:t>
            </w:r>
          </w:p>
        </w:tc>
        <w:tc>
          <w:tcPr>
            <w:tcW w:w="1270" w:type="dxa"/>
            <w:vAlign w:val="center"/>
          </w:tcPr>
          <w:p w14:paraId="2280494F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133" w:type="dxa"/>
            <w:vAlign w:val="center"/>
          </w:tcPr>
          <w:p w14:paraId="2E891C37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-H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141" w:type="dxa"/>
          </w:tcPr>
          <w:p w14:paraId="5D0C2C84" w14:textId="7BC35176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285.04095</w:t>
            </w:r>
          </w:p>
        </w:tc>
        <w:tc>
          <w:tcPr>
            <w:tcW w:w="1500" w:type="dxa"/>
            <w:vAlign w:val="center"/>
          </w:tcPr>
          <w:p w14:paraId="3714A92F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8E3493">
              <w:rPr>
                <w:rFonts w:ascii="Times New Roman" w:hAnsi="Times New Roman" w:cs="Times New Roman"/>
                <w:szCs w:val="21"/>
              </w:rPr>
              <w:t>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058" w:type="dxa"/>
          </w:tcPr>
          <w:p w14:paraId="2EAB32C3" w14:textId="3B69734A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5.562</w:t>
            </w:r>
          </w:p>
        </w:tc>
      </w:tr>
      <w:tr w:rsidR="008E3493" w:rsidRPr="008E3493" w14:paraId="1CBF9596" w14:textId="77777777" w:rsidTr="008E3493">
        <w:tc>
          <w:tcPr>
            <w:tcW w:w="709" w:type="dxa"/>
            <w:vAlign w:val="center"/>
          </w:tcPr>
          <w:p w14:paraId="4704D7B8" w14:textId="75FA7C8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14:paraId="5C71676A" w14:textId="07264232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33"/>
            <w:r w:rsidRPr="008E3493">
              <w:rPr>
                <w:rFonts w:ascii="Times New Roman" w:hAnsi="Times New Roman" w:cs="Times New Roman"/>
                <w:szCs w:val="21"/>
              </w:rPr>
              <w:t>Formononetin</w:t>
            </w:r>
            <w:bookmarkEnd w:id="1"/>
          </w:p>
        </w:tc>
        <w:tc>
          <w:tcPr>
            <w:tcW w:w="1134" w:type="dxa"/>
          </w:tcPr>
          <w:p w14:paraId="1FD478B3" w14:textId="0A3E4B30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11.75 </w:t>
            </w:r>
          </w:p>
        </w:tc>
        <w:tc>
          <w:tcPr>
            <w:tcW w:w="1270" w:type="dxa"/>
            <w:vAlign w:val="center"/>
          </w:tcPr>
          <w:p w14:paraId="3527301D" w14:textId="30A01C2A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133" w:type="dxa"/>
            <w:vAlign w:val="center"/>
          </w:tcPr>
          <w:p w14:paraId="3B6D8E25" w14:textId="5AC6CE49" w:rsidR="008E3493" w:rsidRPr="008E3493" w:rsidRDefault="00D67E09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+H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141" w:type="dxa"/>
          </w:tcPr>
          <w:p w14:paraId="74F2F176" w14:textId="53399A8F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269.07968</w:t>
            </w:r>
          </w:p>
        </w:tc>
        <w:tc>
          <w:tcPr>
            <w:tcW w:w="1500" w:type="dxa"/>
            <w:vAlign w:val="center"/>
          </w:tcPr>
          <w:p w14:paraId="27263BC6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8E3493">
              <w:rPr>
                <w:rFonts w:ascii="Times New Roman" w:hAnsi="Times New Roman" w:cs="Times New Roman"/>
                <w:szCs w:val="21"/>
              </w:rPr>
              <w:t>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058" w:type="dxa"/>
          </w:tcPr>
          <w:p w14:paraId="00CFD0CF" w14:textId="4A86A466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-4.294</w:t>
            </w:r>
          </w:p>
        </w:tc>
      </w:tr>
      <w:tr w:rsidR="008E3493" w:rsidRPr="008E3493" w14:paraId="0CDB16E9" w14:textId="77777777" w:rsidTr="008E3493"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3F830B8" w14:textId="5E599CAE" w:rsidR="008E3493" w:rsidRPr="008E3493" w:rsidRDefault="006849E4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F8FF29D" w14:textId="61C62FC2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urcum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371F08A" w14:textId="62785A74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 xml:space="preserve">14.14 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0525B4FB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129CA24E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[M-H]</w:t>
            </w:r>
            <w:r w:rsidRPr="008E349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14:paraId="1E0B48C1" w14:textId="52C9E3E8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367.11899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31F2D35B" w14:textId="77777777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C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8E3493">
              <w:rPr>
                <w:rFonts w:ascii="Times New Roman" w:hAnsi="Times New Roman" w:cs="Times New Roman"/>
                <w:szCs w:val="21"/>
              </w:rPr>
              <w:t>H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8E3493">
              <w:rPr>
                <w:rFonts w:ascii="Times New Roman" w:hAnsi="Times New Roman" w:cs="Times New Roman"/>
                <w:szCs w:val="21"/>
              </w:rPr>
              <w:t>O</w:t>
            </w:r>
            <w:r w:rsidRPr="008E3493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058" w:type="dxa"/>
            <w:tcBorders>
              <w:bottom w:val="single" w:sz="12" w:space="0" w:color="auto"/>
            </w:tcBorders>
          </w:tcPr>
          <w:p w14:paraId="4BA30939" w14:textId="6A326A5C" w:rsidR="008E3493" w:rsidRPr="008E3493" w:rsidRDefault="008E3493" w:rsidP="008E3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493">
              <w:rPr>
                <w:rFonts w:ascii="Times New Roman" w:hAnsi="Times New Roman" w:cs="Times New Roman"/>
                <w:szCs w:val="21"/>
              </w:rPr>
              <w:t>3.746</w:t>
            </w:r>
          </w:p>
        </w:tc>
      </w:tr>
    </w:tbl>
    <w:p w14:paraId="6F453034" w14:textId="7392945A" w:rsidR="000E19C4" w:rsidRDefault="000443C6" w:rsidP="00A53842">
      <w:pPr>
        <w:spacing w:afterLines="50" w:after="156"/>
        <w:rPr>
          <w:rFonts w:ascii="Times New Roman" w:hAnsi="Times New Roman" w:cs="Times New Roman"/>
        </w:rPr>
      </w:pPr>
      <w:r w:rsidRPr="000E19C4">
        <w:rPr>
          <w:rFonts w:ascii="Times New Roman" w:hAnsi="Times New Roman" w:cs="Times New Roman"/>
          <w:b/>
          <w:bCs/>
          <w:sz w:val="24"/>
          <w:szCs w:val="24"/>
        </w:rPr>
        <w:br w:type="textWrapping" w:clear="all"/>
      </w:r>
    </w:p>
    <w:p w14:paraId="7AAE61AE" w14:textId="77777777" w:rsidR="000E19C4" w:rsidRPr="00AC37E1" w:rsidRDefault="000E19C4" w:rsidP="000443C6">
      <w:pPr>
        <w:rPr>
          <w:rFonts w:ascii="Times New Roman" w:hAnsi="Times New Roman" w:cs="Times New Roman"/>
        </w:rPr>
        <w:sectPr w:rsidR="000E19C4" w:rsidRPr="00AC37E1" w:rsidSect="00FB13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E5A0B6" w14:textId="463C23CD" w:rsidR="00A33052" w:rsidRPr="002112EE" w:rsidRDefault="00066603" w:rsidP="00340471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2112E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302569" w:rsidRPr="002112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112E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443C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112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0471" w:rsidRPr="002112EE">
        <w:rPr>
          <w:rFonts w:ascii="Times New Roman" w:hAnsi="Times New Roman" w:cs="Times New Roman"/>
          <w:b/>
          <w:bCs/>
          <w:sz w:val="24"/>
          <w:szCs w:val="24"/>
        </w:rPr>
        <w:t xml:space="preserve"> Primers seque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340471" w:rsidRPr="002112EE" w14:paraId="781783E3" w14:textId="77777777" w:rsidTr="0064768F">
        <w:trPr>
          <w:trHeight w:val="391"/>
        </w:trPr>
        <w:tc>
          <w:tcPr>
            <w:tcW w:w="1271" w:type="dxa"/>
            <w:vAlign w:val="center"/>
          </w:tcPr>
          <w:p w14:paraId="4346D78A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uman</w:t>
            </w:r>
          </w:p>
        </w:tc>
        <w:tc>
          <w:tcPr>
            <w:tcW w:w="7025" w:type="dxa"/>
            <w:vAlign w:val="center"/>
          </w:tcPr>
          <w:p w14:paraId="0FC79E7B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qPCR Primers</w:t>
            </w:r>
          </w:p>
        </w:tc>
      </w:tr>
      <w:tr w:rsidR="00340471" w:rsidRPr="002112EE" w14:paraId="7AD2F0B6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392B85F0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7025" w:type="dxa"/>
            <w:vAlign w:val="center"/>
          </w:tcPr>
          <w:p w14:paraId="55BE265F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 AGCGGCTGACGTGTGCAGTAAT</w:t>
            </w:r>
          </w:p>
        </w:tc>
      </w:tr>
      <w:tr w:rsidR="00340471" w:rsidRPr="002112EE" w14:paraId="0D1292B0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09696D08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2C888993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TCTGAGACCTCTGGCTTCGTCA</w:t>
            </w:r>
          </w:p>
        </w:tc>
      </w:tr>
      <w:tr w:rsidR="00340471" w:rsidRPr="002112EE" w14:paraId="39B725E4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1C922BF4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7025" w:type="dxa"/>
            <w:vAlign w:val="center"/>
          </w:tcPr>
          <w:p w14:paraId="2EACE418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TTAAAATGCCTGGGAAGATGGT</w:t>
            </w:r>
          </w:p>
        </w:tc>
      </w:tr>
      <w:tr w:rsidR="00340471" w:rsidRPr="002112EE" w14:paraId="63C5BBFC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42356602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15972DD3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TAATGAGACGGAGTCACCAAT</w:t>
            </w:r>
          </w:p>
        </w:tc>
      </w:tr>
      <w:tr w:rsidR="00340471" w:rsidRPr="002112EE" w14:paraId="3500D8DE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33C9A590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7025" w:type="dxa"/>
            <w:vAlign w:val="center"/>
          </w:tcPr>
          <w:p w14:paraId="59E1582F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 ATTTCTGAGGAGCCTGCAAC</w:t>
            </w:r>
          </w:p>
        </w:tc>
      </w:tr>
      <w:tr w:rsidR="00340471" w:rsidRPr="002112EE" w14:paraId="668D714B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7C8C95A9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38566C81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CCTGCCTTCACAATGATCT</w:t>
            </w:r>
          </w:p>
        </w:tc>
      </w:tr>
      <w:tr w:rsidR="00340471" w:rsidRPr="002112EE" w14:paraId="56E482F5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5B4041AE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7025" w:type="dxa"/>
            <w:vAlign w:val="center"/>
          </w:tcPr>
          <w:p w14:paraId="4B249E94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CTGCTGCTTTGCCTACATTGC</w:t>
            </w:r>
          </w:p>
        </w:tc>
      </w:tr>
      <w:tr w:rsidR="00340471" w:rsidRPr="002112EE" w14:paraId="44FAC16A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1780E020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4622ED69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ACACACTTGGCGGTTCTTTCGG</w:t>
            </w:r>
          </w:p>
        </w:tc>
      </w:tr>
      <w:tr w:rsidR="00340471" w:rsidRPr="002112EE" w14:paraId="3CD09867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62DAEB67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7025" w:type="dxa"/>
            <w:vAlign w:val="center"/>
          </w:tcPr>
          <w:p w14:paraId="0385BDD7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ACCATTGCAATGAGCGGTTC</w:t>
            </w:r>
          </w:p>
        </w:tc>
      </w:tr>
      <w:tr w:rsidR="00340471" w:rsidRPr="002112EE" w14:paraId="155784DB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29738335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4F7D4F49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AGGTCTTTGCGGATGTCCACGT</w:t>
            </w:r>
          </w:p>
        </w:tc>
      </w:tr>
      <w:tr w:rsidR="00340471" w:rsidRPr="002112EE" w14:paraId="0775E2AD" w14:textId="77777777" w:rsidTr="0064768F">
        <w:trPr>
          <w:trHeight w:val="391"/>
        </w:trPr>
        <w:tc>
          <w:tcPr>
            <w:tcW w:w="1271" w:type="dxa"/>
            <w:vAlign w:val="center"/>
          </w:tcPr>
          <w:p w14:paraId="59907729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use</w:t>
            </w:r>
          </w:p>
        </w:tc>
        <w:tc>
          <w:tcPr>
            <w:tcW w:w="7025" w:type="dxa"/>
            <w:vAlign w:val="center"/>
          </w:tcPr>
          <w:p w14:paraId="1638432D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qPCR Primers</w:t>
            </w:r>
          </w:p>
        </w:tc>
      </w:tr>
      <w:tr w:rsidR="00340471" w:rsidRPr="002112EE" w14:paraId="5C2015AD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5085CBB5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7025" w:type="dxa"/>
            <w:vAlign w:val="center"/>
          </w:tcPr>
          <w:p w14:paraId="37E4B5D2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TGATGCTCAGGTATCCATCCA</w:t>
            </w:r>
          </w:p>
        </w:tc>
      </w:tr>
      <w:tr w:rsidR="00340471" w:rsidRPr="002112EE" w14:paraId="72150A23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55EC6643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691BFF10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ACAGTTCTCAAAGCACAGCG</w:t>
            </w:r>
          </w:p>
        </w:tc>
      </w:tr>
      <w:tr w:rsidR="00340471" w:rsidRPr="002112EE" w14:paraId="4F691B97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2C32CE30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7025" w:type="dxa"/>
            <w:vAlign w:val="center"/>
          </w:tcPr>
          <w:p w14:paraId="341CC973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CTATGAGGATGGAAGACTCTGG</w:t>
            </w:r>
          </w:p>
        </w:tc>
      </w:tr>
      <w:tr w:rsidR="00340471" w:rsidRPr="002112EE" w14:paraId="03204353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0E544F64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53767982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ACTTGTGCAGCCACCTGAGATC</w:t>
            </w:r>
          </w:p>
        </w:tc>
      </w:tr>
      <w:tr w:rsidR="00340471" w:rsidRPr="002112EE" w14:paraId="4EDADAAD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07C38B7E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7025" w:type="dxa"/>
            <w:vAlign w:val="center"/>
          </w:tcPr>
          <w:p w14:paraId="73CB0710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ACCCAAACCGAAGTCATAGCC</w:t>
            </w:r>
          </w:p>
        </w:tc>
      </w:tr>
      <w:tr w:rsidR="00340471" w:rsidRPr="002112EE" w14:paraId="60B82C69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3D0402BA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5DE97847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TTGTCAGAAGCCAGCGTTCA</w:t>
            </w:r>
          </w:p>
        </w:tc>
      </w:tr>
      <w:tr w:rsidR="00340471" w:rsidRPr="002112EE" w14:paraId="61D17567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148C9236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7025" w:type="dxa"/>
            <w:vAlign w:val="center"/>
          </w:tcPr>
          <w:p w14:paraId="6FD1E1D4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TGCTGCTTTGCCTACCTCTC</w:t>
            </w:r>
          </w:p>
        </w:tc>
      </w:tr>
      <w:tr w:rsidR="00340471" w:rsidRPr="002112EE" w14:paraId="2D2EF406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3B91E622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6736678A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TCTTCTCTGGGTTGGCACAC</w:t>
            </w:r>
          </w:p>
        </w:tc>
      </w:tr>
      <w:tr w:rsidR="00340471" w:rsidRPr="002112EE" w14:paraId="0351E562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7D544A51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7025" w:type="dxa"/>
            <w:vAlign w:val="center"/>
          </w:tcPr>
          <w:p w14:paraId="25B3F1D9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 TAAAAACCTGGATCGGAACCAAA</w:t>
            </w:r>
          </w:p>
        </w:tc>
      </w:tr>
      <w:tr w:rsidR="00340471" w:rsidRPr="002112EE" w14:paraId="209EFBEF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77D98204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6E5DD41B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CATTAGCTTCAGATTTACGGGT</w:t>
            </w:r>
          </w:p>
        </w:tc>
      </w:tr>
      <w:tr w:rsidR="00340471" w:rsidRPr="002112EE" w14:paraId="0EA65736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0E33B780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7025" w:type="dxa"/>
            <w:vAlign w:val="center"/>
          </w:tcPr>
          <w:p w14:paraId="71135B66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AAATGCCACCTTTTGACAGTG</w:t>
            </w:r>
          </w:p>
        </w:tc>
      </w:tr>
      <w:tr w:rsidR="00340471" w:rsidRPr="002112EE" w14:paraId="2AE08BF1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1E6C6F89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40FFA819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TGGATGCTCTCATCAGGACAG</w:t>
            </w:r>
          </w:p>
        </w:tc>
      </w:tr>
      <w:tr w:rsidR="00340471" w:rsidRPr="002112EE" w14:paraId="4155076F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0365739F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7025" w:type="dxa"/>
            <w:vAlign w:val="center"/>
          </w:tcPr>
          <w:p w14:paraId="661150C8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GTGCCTATGTCTCAGCCTCTT</w:t>
            </w:r>
          </w:p>
        </w:tc>
      </w:tr>
      <w:tr w:rsidR="00340471" w:rsidRPr="002112EE" w14:paraId="6A6C5431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760B140C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220D11B0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CCATAGAACTGATGAGAGGGAG</w:t>
            </w:r>
          </w:p>
        </w:tc>
      </w:tr>
      <w:tr w:rsidR="00340471" w:rsidRPr="002112EE" w14:paraId="72AE0333" w14:textId="77777777" w:rsidTr="0064768F">
        <w:trPr>
          <w:trHeight w:val="391"/>
        </w:trPr>
        <w:tc>
          <w:tcPr>
            <w:tcW w:w="1271" w:type="dxa"/>
            <w:vMerge w:val="restart"/>
            <w:vAlign w:val="center"/>
          </w:tcPr>
          <w:p w14:paraId="58E6D209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7025" w:type="dxa"/>
            <w:vAlign w:val="center"/>
          </w:tcPr>
          <w:p w14:paraId="2A14953D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Forward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340471" w:rsidRPr="002112EE" w14:paraId="61367B3E" w14:textId="77777777" w:rsidTr="0064768F">
        <w:trPr>
          <w:trHeight w:val="391"/>
        </w:trPr>
        <w:tc>
          <w:tcPr>
            <w:tcW w:w="1271" w:type="dxa"/>
            <w:vMerge/>
            <w:vAlign w:val="center"/>
          </w:tcPr>
          <w:p w14:paraId="18BDA4A8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  <w:vAlign w:val="center"/>
          </w:tcPr>
          <w:p w14:paraId="3E626E83" w14:textId="77777777" w:rsidR="00340471" w:rsidRPr="002112EE" w:rsidRDefault="00340471" w:rsidP="00CC245C">
            <w:pPr>
              <w:tabs>
                <w:tab w:val="left" w:pos="5886"/>
              </w:tabs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Reverse:</w:t>
            </w: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CAGTTGGTAACAATGCCATGT</w:t>
            </w:r>
          </w:p>
        </w:tc>
      </w:tr>
    </w:tbl>
    <w:p w14:paraId="4DDD710D" w14:textId="03A94FD6" w:rsidR="00340471" w:rsidRPr="002112EE" w:rsidRDefault="00340471">
      <w:pPr>
        <w:rPr>
          <w:rFonts w:ascii="Times New Roman" w:hAnsi="Times New Roman" w:cs="Times New Roman"/>
          <w:sz w:val="24"/>
          <w:szCs w:val="24"/>
        </w:rPr>
      </w:pPr>
    </w:p>
    <w:p w14:paraId="11688662" w14:textId="77777777" w:rsidR="00340471" w:rsidRPr="002112EE" w:rsidRDefault="003404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112EE">
        <w:rPr>
          <w:rFonts w:ascii="Times New Roman" w:hAnsi="Times New Roman" w:cs="Times New Roman"/>
          <w:sz w:val="24"/>
          <w:szCs w:val="24"/>
        </w:rPr>
        <w:br w:type="page"/>
      </w:r>
    </w:p>
    <w:p w14:paraId="5560762D" w14:textId="20E9D925" w:rsidR="00340471" w:rsidRPr="002112EE" w:rsidRDefault="004F3F1F" w:rsidP="00340471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2112E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E3082E" w:rsidRPr="002112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112E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443C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340471" w:rsidRPr="002112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112EE">
        <w:rPr>
          <w:rFonts w:ascii="Times New Roman" w:hAnsi="Times New Roman" w:cs="Times New Roman"/>
          <w:b/>
          <w:bCs/>
          <w:sz w:val="24"/>
          <w:szCs w:val="24"/>
        </w:rPr>
        <w:t>List of antibody</w:t>
      </w: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419"/>
        <w:gridCol w:w="1416"/>
        <w:gridCol w:w="1560"/>
      </w:tblGrid>
      <w:tr w:rsidR="004A52A1" w:rsidRPr="002112EE" w14:paraId="6F286E38" w14:textId="4C0E3696" w:rsidTr="007D59D2">
        <w:tc>
          <w:tcPr>
            <w:tcW w:w="8359" w:type="dxa"/>
            <w:gridSpan w:val="5"/>
            <w:vAlign w:val="center"/>
          </w:tcPr>
          <w:p w14:paraId="5850EBBD" w14:textId="68FF0EBF" w:rsidR="004A52A1" w:rsidRPr="002112EE" w:rsidRDefault="004A52A1" w:rsidP="00F6182C">
            <w:pPr>
              <w:spacing w:line="30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ntibodies for immunohistochemistry and immunofluorescence</w:t>
            </w:r>
          </w:p>
        </w:tc>
      </w:tr>
      <w:tr w:rsidR="004A52A1" w:rsidRPr="002112EE" w14:paraId="61F140EF" w14:textId="337083EF" w:rsidTr="007D59D2">
        <w:tc>
          <w:tcPr>
            <w:tcW w:w="2405" w:type="dxa"/>
            <w:vAlign w:val="center"/>
          </w:tcPr>
          <w:p w14:paraId="7D1945A3" w14:textId="68619286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559" w:type="dxa"/>
            <w:vAlign w:val="center"/>
          </w:tcPr>
          <w:p w14:paraId="4D91829D" w14:textId="023F184B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419" w:type="dxa"/>
            <w:vAlign w:val="center"/>
          </w:tcPr>
          <w:p w14:paraId="624C9960" w14:textId="4993A127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416" w:type="dxa"/>
            <w:vAlign w:val="center"/>
          </w:tcPr>
          <w:p w14:paraId="2FA4D7A2" w14:textId="3F9A3FF2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Dilution</w:t>
            </w:r>
          </w:p>
        </w:tc>
        <w:tc>
          <w:tcPr>
            <w:tcW w:w="1560" w:type="dxa"/>
          </w:tcPr>
          <w:p w14:paraId="7E822C3B" w14:textId="55F10132" w:rsidR="004A52A1" w:rsidRPr="009B732A" w:rsidRDefault="004A52A1" w:rsidP="00E23C5E">
            <w:pPr>
              <w:spacing w:line="30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  <w:highlight w:val="yellow"/>
              </w:rPr>
            </w:pPr>
            <w:r w:rsidRPr="009B732A">
              <w:rPr>
                <w:rStyle w:val="a8"/>
                <w:rFonts w:ascii="Times New Roman" w:hAnsi="Times New Roman" w:cs="Times New Roman" w:hint="eastAsia"/>
                <w:i w:val="0"/>
                <w:iCs w:val="0"/>
                <w:sz w:val="24"/>
                <w:szCs w:val="24"/>
                <w:highlight w:val="yellow"/>
              </w:rPr>
              <w:t>Clone</w:t>
            </w:r>
          </w:p>
        </w:tc>
      </w:tr>
      <w:tr w:rsidR="004A52A1" w:rsidRPr="002112EE" w14:paraId="6F13C914" w14:textId="62E7CD6A" w:rsidTr="007D59D2">
        <w:tc>
          <w:tcPr>
            <w:tcW w:w="2405" w:type="dxa"/>
            <w:vAlign w:val="center"/>
          </w:tcPr>
          <w:p w14:paraId="7F54FDEB" w14:textId="67CB691D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1559" w:type="dxa"/>
            <w:vAlign w:val="center"/>
          </w:tcPr>
          <w:p w14:paraId="7A9E0C31" w14:textId="018C6577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1419" w:type="dxa"/>
            <w:vAlign w:val="center"/>
          </w:tcPr>
          <w:p w14:paraId="1C469C54" w14:textId="021D373D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B11106</w:t>
            </w:r>
          </w:p>
        </w:tc>
        <w:tc>
          <w:tcPr>
            <w:tcW w:w="1416" w:type="dxa"/>
            <w:vAlign w:val="center"/>
          </w:tcPr>
          <w:p w14:paraId="5BE804FA" w14:textId="35DCCAB2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60" w:type="dxa"/>
          </w:tcPr>
          <w:p w14:paraId="71C0509E" w14:textId="3593F3C4" w:rsidR="004A52A1" w:rsidRPr="009B732A" w:rsidRDefault="003E0F3C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Polyclonal</w:t>
            </w:r>
          </w:p>
        </w:tc>
      </w:tr>
      <w:tr w:rsidR="004A52A1" w:rsidRPr="002112EE" w14:paraId="7DD0DD24" w14:textId="79E1B9ED" w:rsidTr="007D59D2">
        <w:tc>
          <w:tcPr>
            <w:tcW w:w="2405" w:type="dxa"/>
            <w:vAlign w:val="center"/>
          </w:tcPr>
          <w:p w14:paraId="6515F16F" w14:textId="7258E217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1559" w:type="dxa"/>
            <w:vAlign w:val="center"/>
          </w:tcPr>
          <w:p w14:paraId="15DC2231" w14:textId="56E692A0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1419" w:type="dxa"/>
            <w:vAlign w:val="center"/>
          </w:tcPr>
          <w:p w14:paraId="391876BC" w14:textId="6693F125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B113498</w:t>
            </w:r>
          </w:p>
        </w:tc>
        <w:tc>
          <w:tcPr>
            <w:tcW w:w="1416" w:type="dxa"/>
            <w:vAlign w:val="center"/>
          </w:tcPr>
          <w:p w14:paraId="7A8FE854" w14:textId="5496FD4B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60" w:type="dxa"/>
          </w:tcPr>
          <w:p w14:paraId="63A6B51A" w14:textId="15EA76C1" w:rsidR="004A52A1" w:rsidRPr="009B732A" w:rsidRDefault="003E0F3C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Polyclonal</w:t>
            </w:r>
          </w:p>
        </w:tc>
      </w:tr>
      <w:tr w:rsidR="004A52A1" w:rsidRPr="002112EE" w14:paraId="7483C740" w14:textId="0D7E97F7" w:rsidTr="007D59D2">
        <w:tc>
          <w:tcPr>
            <w:tcW w:w="2405" w:type="dxa"/>
            <w:vAlign w:val="center"/>
          </w:tcPr>
          <w:p w14:paraId="50C0AD61" w14:textId="3F8012D1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559" w:type="dxa"/>
            <w:vAlign w:val="center"/>
          </w:tcPr>
          <w:p w14:paraId="0AC85375" w14:textId="2F5EBD55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19" w:type="dxa"/>
            <w:vAlign w:val="center"/>
          </w:tcPr>
          <w:p w14:paraId="42367497" w14:textId="609244D0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2335</w:t>
            </w:r>
          </w:p>
        </w:tc>
        <w:tc>
          <w:tcPr>
            <w:tcW w:w="1416" w:type="dxa"/>
            <w:vAlign w:val="center"/>
          </w:tcPr>
          <w:p w14:paraId="3E238A77" w14:textId="6666BEB8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60" w:type="dxa"/>
          </w:tcPr>
          <w:p w14:paraId="4C989953" w14:textId="00E56674" w:rsidR="004A52A1" w:rsidRPr="009B732A" w:rsidRDefault="003E0F3C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Polyclonal</w:t>
            </w:r>
          </w:p>
        </w:tc>
      </w:tr>
      <w:tr w:rsidR="004A52A1" w:rsidRPr="002112EE" w14:paraId="1A683805" w14:textId="153EE0A5" w:rsidTr="007D59D2">
        <w:tc>
          <w:tcPr>
            <w:tcW w:w="2405" w:type="dxa"/>
            <w:vAlign w:val="center"/>
          </w:tcPr>
          <w:p w14:paraId="7E7FE226" w14:textId="0EAF8CE9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559" w:type="dxa"/>
            <w:vAlign w:val="center"/>
          </w:tcPr>
          <w:p w14:paraId="0B13CE69" w14:textId="7FBD87FA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1419" w:type="dxa"/>
            <w:vAlign w:val="center"/>
          </w:tcPr>
          <w:p w14:paraId="11E23657" w14:textId="25169103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B11113</w:t>
            </w:r>
          </w:p>
        </w:tc>
        <w:tc>
          <w:tcPr>
            <w:tcW w:w="1416" w:type="dxa"/>
            <w:vAlign w:val="center"/>
          </w:tcPr>
          <w:p w14:paraId="2E4B50D1" w14:textId="6DC5D80F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560" w:type="dxa"/>
          </w:tcPr>
          <w:p w14:paraId="283CC51A" w14:textId="7B980F9B" w:rsidR="004A52A1" w:rsidRPr="009B732A" w:rsidRDefault="003E0F3C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Polyclonal</w:t>
            </w:r>
          </w:p>
        </w:tc>
      </w:tr>
      <w:tr w:rsidR="004A52A1" w:rsidRPr="002112EE" w14:paraId="1AFE2823" w14:textId="3E6241E6" w:rsidTr="007D59D2">
        <w:tc>
          <w:tcPr>
            <w:tcW w:w="2405" w:type="dxa"/>
            <w:vAlign w:val="center"/>
          </w:tcPr>
          <w:p w14:paraId="2B39E658" w14:textId="64DFFC2F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TNF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559" w:type="dxa"/>
            <w:vAlign w:val="center"/>
          </w:tcPr>
          <w:p w14:paraId="67467F3B" w14:textId="1A098850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19" w:type="dxa"/>
            <w:vAlign w:val="center"/>
          </w:tcPr>
          <w:p w14:paraId="168BDC4B" w14:textId="7ABF3156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60291</w:t>
            </w:r>
          </w:p>
        </w:tc>
        <w:tc>
          <w:tcPr>
            <w:tcW w:w="1416" w:type="dxa"/>
            <w:vAlign w:val="center"/>
          </w:tcPr>
          <w:p w14:paraId="0E8EE544" w14:textId="13D4AD00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600</w:t>
            </w:r>
          </w:p>
        </w:tc>
        <w:tc>
          <w:tcPr>
            <w:tcW w:w="1560" w:type="dxa"/>
          </w:tcPr>
          <w:p w14:paraId="5A86EB05" w14:textId="6118D529" w:rsidR="004A52A1" w:rsidRPr="009B732A" w:rsidRDefault="00D32546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7B8A11</w:t>
            </w:r>
          </w:p>
        </w:tc>
      </w:tr>
      <w:tr w:rsidR="004A52A1" w:rsidRPr="002112EE" w14:paraId="127777EC" w14:textId="04F31030" w:rsidTr="007D59D2">
        <w:tc>
          <w:tcPr>
            <w:tcW w:w="2405" w:type="dxa"/>
            <w:vAlign w:val="center"/>
          </w:tcPr>
          <w:p w14:paraId="235696AA" w14:textId="60FD9D1C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559" w:type="dxa"/>
            <w:vAlign w:val="center"/>
          </w:tcPr>
          <w:p w14:paraId="4BDECA54" w14:textId="7C811947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19" w:type="dxa"/>
            <w:vAlign w:val="center"/>
          </w:tcPr>
          <w:p w14:paraId="3D04D8CD" w14:textId="2A7A09B3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DF8">
              <w:rPr>
                <w:rFonts w:ascii="Times New Roman" w:eastAsia="宋体" w:hAnsi="Times New Roman" w:cs="Times New Roman"/>
                <w:sz w:val="24"/>
                <w:szCs w:val="24"/>
              </w:rPr>
              <w:t>66231</w:t>
            </w:r>
          </w:p>
        </w:tc>
        <w:tc>
          <w:tcPr>
            <w:tcW w:w="1416" w:type="dxa"/>
            <w:vAlign w:val="center"/>
          </w:tcPr>
          <w:p w14:paraId="7DFDF39B" w14:textId="62607376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60" w:type="dxa"/>
          </w:tcPr>
          <w:p w14:paraId="7BC0AE17" w14:textId="0F4C08A7" w:rsidR="004A52A1" w:rsidRPr="009B732A" w:rsidRDefault="00D32546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3A9A7</w:t>
            </w:r>
          </w:p>
        </w:tc>
      </w:tr>
      <w:tr w:rsidR="004A52A1" w:rsidRPr="002112EE" w14:paraId="4C343A6C" w14:textId="29E3B273" w:rsidTr="007D59D2">
        <w:tc>
          <w:tcPr>
            <w:tcW w:w="2405" w:type="dxa"/>
            <w:vAlign w:val="center"/>
          </w:tcPr>
          <w:p w14:paraId="64B0C4FD" w14:textId="31C0D70B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NF-κB p65</w:t>
            </w:r>
          </w:p>
        </w:tc>
        <w:tc>
          <w:tcPr>
            <w:tcW w:w="1559" w:type="dxa"/>
            <w:vAlign w:val="center"/>
          </w:tcPr>
          <w:p w14:paraId="6C821857" w14:textId="4E069C42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9" w:type="dxa"/>
            <w:vAlign w:val="center"/>
          </w:tcPr>
          <w:p w14:paraId="55ECBA2A" w14:textId="6EA572F4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8242</w:t>
            </w:r>
          </w:p>
        </w:tc>
        <w:tc>
          <w:tcPr>
            <w:tcW w:w="1416" w:type="dxa"/>
            <w:vAlign w:val="center"/>
          </w:tcPr>
          <w:p w14:paraId="75AEC122" w14:textId="633B0837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60" w:type="dxa"/>
          </w:tcPr>
          <w:p w14:paraId="1F41B6A1" w14:textId="359105F1" w:rsidR="004A52A1" w:rsidRPr="009B732A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D14E12</w:t>
            </w:r>
          </w:p>
        </w:tc>
      </w:tr>
      <w:tr w:rsidR="004A52A1" w:rsidRPr="002112EE" w14:paraId="2FB8E288" w14:textId="3707F197" w:rsidTr="007D59D2">
        <w:tc>
          <w:tcPr>
            <w:tcW w:w="2405" w:type="dxa"/>
            <w:vAlign w:val="center"/>
          </w:tcPr>
          <w:p w14:paraId="56A472A0" w14:textId="15C940AB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HRP-conjugated secondary antibody anti-rabbit IgG</w:t>
            </w:r>
          </w:p>
        </w:tc>
        <w:tc>
          <w:tcPr>
            <w:tcW w:w="1559" w:type="dxa"/>
            <w:vAlign w:val="center"/>
          </w:tcPr>
          <w:p w14:paraId="7DCE4D2C" w14:textId="0723E8F2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1419" w:type="dxa"/>
            <w:vAlign w:val="center"/>
          </w:tcPr>
          <w:p w14:paraId="6E738426" w14:textId="07AC3C8C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B23303</w:t>
            </w:r>
          </w:p>
        </w:tc>
        <w:tc>
          <w:tcPr>
            <w:tcW w:w="1416" w:type="dxa"/>
            <w:vAlign w:val="center"/>
          </w:tcPr>
          <w:p w14:paraId="60A186AF" w14:textId="759B75E9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60" w:type="dxa"/>
            <w:vAlign w:val="center"/>
          </w:tcPr>
          <w:p w14:paraId="46CC030D" w14:textId="77A269AD" w:rsidR="004A52A1" w:rsidRPr="009B732A" w:rsidRDefault="00783172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 w:hint="eastAsia"/>
                <w:sz w:val="24"/>
                <w:szCs w:val="24"/>
                <w:highlight w:val="yellow"/>
              </w:rPr>
              <w:t>-</w:t>
            </w:r>
          </w:p>
        </w:tc>
      </w:tr>
      <w:tr w:rsidR="004A52A1" w:rsidRPr="002112EE" w14:paraId="21854561" w14:textId="1B9DD15B" w:rsidTr="007D59D2">
        <w:tc>
          <w:tcPr>
            <w:tcW w:w="2405" w:type="dxa"/>
            <w:vAlign w:val="center"/>
          </w:tcPr>
          <w:p w14:paraId="1A122087" w14:textId="4BB34287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HRP-conjugated secondary antibody anti-mouse IgG</w:t>
            </w:r>
          </w:p>
        </w:tc>
        <w:tc>
          <w:tcPr>
            <w:tcW w:w="1559" w:type="dxa"/>
            <w:vAlign w:val="center"/>
          </w:tcPr>
          <w:p w14:paraId="4476A3A6" w14:textId="0028B0ED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1419" w:type="dxa"/>
            <w:vAlign w:val="center"/>
          </w:tcPr>
          <w:p w14:paraId="1670F185" w14:textId="34183330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B23301</w:t>
            </w:r>
          </w:p>
        </w:tc>
        <w:tc>
          <w:tcPr>
            <w:tcW w:w="1416" w:type="dxa"/>
            <w:vAlign w:val="center"/>
          </w:tcPr>
          <w:p w14:paraId="05EE4978" w14:textId="1F709008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60" w:type="dxa"/>
            <w:vAlign w:val="center"/>
          </w:tcPr>
          <w:p w14:paraId="10755C6A" w14:textId="2CBD05EA" w:rsidR="004A52A1" w:rsidRPr="009B732A" w:rsidRDefault="00783172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 w:hint="eastAsia"/>
                <w:sz w:val="24"/>
                <w:szCs w:val="24"/>
                <w:highlight w:val="yellow"/>
              </w:rPr>
              <w:t>-</w:t>
            </w:r>
          </w:p>
        </w:tc>
      </w:tr>
      <w:tr w:rsidR="004A52A1" w:rsidRPr="002112EE" w14:paraId="4E216B95" w14:textId="01670582" w:rsidTr="007D59D2">
        <w:tc>
          <w:tcPr>
            <w:tcW w:w="2405" w:type="dxa"/>
            <w:vAlign w:val="center"/>
          </w:tcPr>
          <w:p w14:paraId="026CC110" w14:textId="5CFB9938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Y3-conjugated Goat anti-Rabbit IgG</w:t>
            </w:r>
          </w:p>
        </w:tc>
        <w:tc>
          <w:tcPr>
            <w:tcW w:w="1559" w:type="dxa"/>
            <w:vAlign w:val="center"/>
          </w:tcPr>
          <w:p w14:paraId="213721AF" w14:textId="3D165012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1419" w:type="dxa"/>
            <w:vAlign w:val="center"/>
          </w:tcPr>
          <w:p w14:paraId="5B140A1F" w14:textId="4D16A490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303</w:t>
            </w:r>
          </w:p>
        </w:tc>
        <w:tc>
          <w:tcPr>
            <w:tcW w:w="1416" w:type="dxa"/>
            <w:vAlign w:val="center"/>
          </w:tcPr>
          <w:p w14:paraId="2AD5260C" w14:textId="5CD93586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1560" w:type="dxa"/>
            <w:vAlign w:val="center"/>
          </w:tcPr>
          <w:p w14:paraId="684B0C23" w14:textId="6A98A36B" w:rsidR="004A52A1" w:rsidRPr="009B732A" w:rsidRDefault="00783172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 w:hint="eastAsia"/>
                <w:sz w:val="24"/>
                <w:szCs w:val="24"/>
                <w:highlight w:val="yellow"/>
              </w:rPr>
              <w:t>-</w:t>
            </w:r>
          </w:p>
        </w:tc>
      </w:tr>
      <w:tr w:rsidR="004A52A1" w:rsidRPr="002112EE" w14:paraId="0B4FFF38" w14:textId="221D9899" w:rsidTr="007D59D2">
        <w:tc>
          <w:tcPr>
            <w:tcW w:w="2405" w:type="dxa"/>
            <w:vAlign w:val="center"/>
          </w:tcPr>
          <w:p w14:paraId="07F0C1C4" w14:textId="16D338DE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Alexa Fluor 488-conjugated Goat anti-Rabbit IgG</w:t>
            </w:r>
          </w:p>
        </w:tc>
        <w:tc>
          <w:tcPr>
            <w:tcW w:w="1559" w:type="dxa"/>
            <w:vAlign w:val="center"/>
          </w:tcPr>
          <w:p w14:paraId="3A461FDF" w14:textId="27D1AA95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1419" w:type="dxa"/>
            <w:vAlign w:val="center"/>
          </w:tcPr>
          <w:p w14:paraId="2F41732C" w14:textId="3189F032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B25303</w:t>
            </w:r>
          </w:p>
        </w:tc>
        <w:tc>
          <w:tcPr>
            <w:tcW w:w="1416" w:type="dxa"/>
            <w:vAlign w:val="center"/>
          </w:tcPr>
          <w:p w14:paraId="7CEC2B8F" w14:textId="610CD8AC" w:rsidR="004A52A1" w:rsidRPr="002112EE" w:rsidRDefault="004A52A1" w:rsidP="00E23C5E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560" w:type="dxa"/>
            <w:vAlign w:val="center"/>
          </w:tcPr>
          <w:p w14:paraId="6473EA84" w14:textId="7CC22FA9" w:rsidR="004A52A1" w:rsidRPr="009B732A" w:rsidRDefault="00783172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 w:hint="eastAsia"/>
                <w:sz w:val="24"/>
                <w:szCs w:val="24"/>
                <w:highlight w:val="yellow"/>
              </w:rPr>
              <w:t>-</w:t>
            </w:r>
          </w:p>
        </w:tc>
      </w:tr>
      <w:tr w:rsidR="007D59D2" w:rsidRPr="002112EE" w14:paraId="2B2B8244" w14:textId="4DF8A7FD" w:rsidTr="00A71DB0">
        <w:tc>
          <w:tcPr>
            <w:tcW w:w="8359" w:type="dxa"/>
            <w:gridSpan w:val="5"/>
            <w:vAlign w:val="center"/>
          </w:tcPr>
          <w:p w14:paraId="57516D2D" w14:textId="13DC8F14" w:rsidR="007D59D2" w:rsidRPr="002112EE" w:rsidRDefault="007D59D2" w:rsidP="00F6182C">
            <w:pPr>
              <w:spacing w:line="30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ntibodies for WB</w:t>
            </w:r>
          </w:p>
        </w:tc>
      </w:tr>
      <w:tr w:rsidR="004A52A1" w:rsidRPr="002112EE" w14:paraId="0119251D" w14:textId="69D63023" w:rsidTr="007D59D2">
        <w:trPr>
          <w:trHeight w:val="391"/>
        </w:trPr>
        <w:tc>
          <w:tcPr>
            <w:tcW w:w="2405" w:type="dxa"/>
            <w:vAlign w:val="center"/>
          </w:tcPr>
          <w:p w14:paraId="0E9BCF00" w14:textId="1797B7D6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559" w:type="dxa"/>
            <w:vAlign w:val="center"/>
          </w:tcPr>
          <w:p w14:paraId="0A60E9DA" w14:textId="32745B58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419" w:type="dxa"/>
            <w:vAlign w:val="center"/>
          </w:tcPr>
          <w:p w14:paraId="42F8022C" w14:textId="34E10733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416" w:type="dxa"/>
            <w:vAlign w:val="center"/>
          </w:tcPr>
          <w:p w14:paraId="3F7831BE" w14:textId="37DE0D43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Dilution</w:t>
            </w:r>
          </w:p>
        </w:tc>
        <w:tc>
          <w:tcPr>
            <w:tcW w:w="1560" w:type="dxa"/>
          </w:tcPr>
          <w:p w14:paraId="590191EB" w14:textId="19C7CFFB" w:rsidR="004A52A1" w:rsidRPr="009B732A" w:rsidRDefault="004A52A1" w:rsidP="00E23C5E">
            <w:pPr>
              <w:spacing w:line="300" w:lineRule="auto"/>
              <w:jc w:val="center"/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  <w:highlight w:val="yellow"/>
              </w:rPr>
            </w:pPr>
            <w:r w:rsidRPr="009B732A">
              <w:rPr>
                <w:rStyle w:val="a8"/>
                <w:rFonts w:ascii="Times New Roman" w:hAnsi="Times New Roman" w:cs="Times New Roman" w:hint="eastAsia"/>
                <w:i w:val="0"/>
                <w:iCs w:val="0"/>
                <w:sz w:val="24"/>
                <w:szCs w:val="24"/>
                <w:highlight w:val="yellow"/>
              </w:rPr>
              <w:t>Clone</w:t>
            </w:r>
          </w:p>
        </w:tc>
      </w:tr>
      <w:tr w:rsidR="004A52A1" w:rsidRPr="002112EE" w14:paraId="72F0A330" w14:textId="2C47D118" w:rsidTr="007D59D2">
        <w:trPr>
          <w:trHeight w:val="391"/>
        </w:trPr>
        <w:tc>
          <w:tcPr>
            <w:tcW w:w="2405" w:type="dxa"/>
            <w:vAlign w:val="center"/>
          </w:tcPr>
          <w:p w14:paraId="3D856A5B" w14:textId="529F882A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Phospho-NF-κB p65</w:t>
            </w:r>
          </w:p>
        </w:tc>
        <w:tc>
          <w:tcPr>
            <w:tcW w:w="1559" w:type="dxa"/>
            <w:vAlign w:val="center"/>
          </w:tcPr>
          <w:p w14:paraId="424DED5D" w14:textId="5989DC62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9" w:type="dxa"/>
            <w:vAlign w:val="center"/>
          </w:tcPr>
          <w:p w14:paraId="4297ED7D" w14:textId="6C830A4B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3033</w:t>
            </w:r>
          </w:p>
        </w:tc>
        <w:tc>
          <w:tcPr>
            <w:tcW w:w="1416" w:type="dxa"/>
            <w:vAlign w:val="center"/>
          </w:tcPr>
          <w:p w14:paraId="7E9D486E" w14:textId="0421FFD5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60" w:type="dxa"/>
          </w:tcPr>
          <w:p w14:paraId="5A2D4EB3" w14:textId="5814DB80" w:rsidR="004A52A1" w:rsidRPr="009B732A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93H1</w:t>
            </w:r>
          </w:p>
        </w:tc>
      </w:tr>
      <w:tr w:rsidR="004A52A1" w:rsidRPr="002112EE" w14:paraId="71C0D316" w14:textId="1730FFB9" w:rsidTr="007D59D2">
        <w:trPr>
          <w:trHeight w:val="391"/>
        </w:trPr>
        <w:tc>
          <w:tcPr>
            <w:tcW w:w="2405" w:type="dxa"/>
            <w:vAlign w:val="center"/>
          </w:tcPr>
          <w:p w14:paraId="5685A1E2" w14:textId="2A2DDD13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53733126"/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NF-κB p65</w:t>
            </w:r>
            <w:bookmarkEnd w:id="2"/>
          </w:p>
        </w:tc>
        <w:tc>
          <w:tcPr>
            <w:tcW w:w="1559" w:type="dxa"/>
            <w:vAlign w:val="center"/>
          </w:tcPr>
          <w:p w14:paraId="5FA04BDE" w14:textId="34A0022C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9" w:type="dxa"/>
            <w:vAlign w:val="center"/>
          </w:tcPr>
          <w:p w14:paraId="238B6BA7" w14:textId="64820F1B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8242</w:t>
            </w:r>
          </w:p>
        </w:tc>
        <w:tc>
          <w:tcPr>
            <w:tcW w:w="1416" w:type="dxa"/>
            <w:vAlign w:val="center"/>
          </w:tcPr>
          <w:p w14:paraId="14B152C4" w14:textId="5F792C55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60" w:type="dxa"/>
          </w:tcPr>
          <w:p w14:paraId="4DCF15C0" w14:textId="49FFAA18" w:rsidR="004A52A1" w:rsidRPr="009B732A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D14E12</w:t>
            </w:r>
          </w:p>
        </w:tc>
      </w:tr>
      <w:tr w:rsidR="00854AAD" w:rsidRPr="002112EE" w14:paraId="76CDF730" w14:textId="77777777" w:rsidTr="007D59D2">
        <w:trPr>
          <w:trHeight w:val="391"/>
        </w:trPr>
        <w:tc>
          <w:tcPr>
            <w:tcW w:w="2405" w:type="dxa"/>
            <w:vAlign w:val="center"/>
          </w:tcPr>
          <w:p w14:paraId="60804CF4" w14:textId="62BFD470" w:rsidR="00854AAD" w:rsidRPr="002112EE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4AAD">
              <w:rPr>
                <w:rFonts w:ascii="Times New Roman" w:eastAsia="宋体" w:hAnsi="Times New Roman" w:cs="Times New Roman"/>
                <w:sz w:val="24"/>
                <w:szCs w:val="24"/>
              </w:rPr>
              <w:t>IκBα</w:t>
            </w:r>
          </w:p>
        </w:tc>
        <w:tc>
          <w:tcPr>
            <w:tcW w:w="1559" w:type="dxa"/>
            <w:vAlign w:val="center"/>
          </w:tcPr>
          <w:p w14:paraId="351524C0" w14:textId="2F5FF739" w:rsidR="00854AAD" w:rsidRPr="002112EE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9" w:type="dxa"/>
            <w:vAlign w:val="center"/>
          </w:tcPr>
          <w:p w14:paraId="072FBA1D" w14:textId="76F5B4C7" w:rsidR="00854AAD" w:rsidRPr="002112EE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54AAD">
              <w:rPr>
                <w:rFonts w:ascii="Times New Roman" w:eastAsia="宋体" w:hAnsi="Times New Roman" w:cs="Times New Roman"/>
                <w:sz w:val="24"/>
                <w:szCs w:val="24"/>
              </w:rPr>
              <w:t>4814</w:t>
            </w:r>
          </w:p>
        </w:tc>
        <w:tc>
          <w:tcPr>
            <w:tcW w:w="1416" w:type="dxa"/>
            <w:vAlign w:val="center"/>
          </w:tcPr>
          <w:p w14:paraId="4D038E47" w14:textId="6E38316A" w:rsidR="00854AAD" w:rsidRPr="002112EE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560" w:type="dxa"/>
          </w:tcPr>
          <w:p w14:paraId="1C7605EC" w14:textId="5F5C583D" w:rsidR="00854AAD" w:rsidRPr="009B732A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L35A5</w:t>
            </w:r>
          </w:p>
        </w:tc>
      </w:tr>
      <w:tr w:rsidR="004A52A1" w:rsidRPr="002112EE" w14:paraId="71CB55A2" w14:textId="1C8253C6" w:rsidTr="007D59D2">
        <w:trPr>
          <w:trHeight w:val="391"/>
        </w:trPr>
        <w:tc>
          <w:tcPr>
            <w:tcW w:w="2405" w:type="dxa"/>
            <w:vAlign w:val="center"/>
          </w:tcPr>
          <w:p w14:paraId="5147F7B2" w14:textId="5A917064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559" w:type="dxa"/>
            <w:vAlign w:val="center"/>
          </w:tcPr>
          <w:p w14:paraId="50F65BA7" w14:textId="47DFEF78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19" w:type="dxa"/>
            <w:vAlign w:val="center"/>
          </w:tcPr>
          <w:p w14:paraId="1626F667" w14:textId="2E6B9666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60004</w:t>
            </w:r>
          </w:p>
        </w:tc>
        <w:tc>
          <w:tcPr>
            <w:tcW w:w="1416" w:type="dxa"/>
            <w:vAlign w:val="center"/>
          </w:tcPr>
          <w:p w14:paraId="0D6EE171" w14:textId="7C2B47D2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560" w:type="dxa"/>
          </w:tcPr>
          <w:p w14:paraId="4ED4916B" w14:textId="428F8536" w:rsidR="004A52A1" w:rsidRPr="009B732A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  <w:t>1E6D9</w:t>
            </w:r>
          </w:p>
        </w:tc>
      </w:tr>
      <w:tr w:rsidR="004A52A1" w:rsidRPr="002112EE" w14:paraId="60739F73" w14:textId="4BDBA271" w:rsidTr="007D59D2">
        <w:trPr>
          <w:trHeight w:val="391"/>
        </w:trPr>
        <w:tc>
          <w:tcPr>
            <w:tcW w:w="2405" w:type="dxa"/>
            <w:vAlign w:val="center"/>
          </w:tcPr>
          <w:p w14:paraId="45277D7D" w14:textId="086A8CAA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HRP-conjugated goat anti-rabbit IgG</w:t>
            </w:r>
          </w:p>
        </w:tc>
        <w:tc>
          <w:tcPr>
            <w:tcW w:w="1559" w:type="dxa"/>
            <w:vAlign w:val="center"/>
          </w:tcPr>
          <w:p w14:paraId="1705FA22" w14:textId="58680605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9" w:type="dxa"/>
            <w:vAlign w:val="center"/>
          </w:tcPr>
          <w:p w14:paraId="5B599609" w14:textId="4AFEF653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7074</w:t>
            </w:r>
          </w:p>
        </w:tc>
        <w:tc>
          <w:tcPr>
            <w:tcW w:w="1416" w:type="dxa"/>
            <w:vAlign w:val="center"/>
          </w:tcPr>
          <w:p w14:paraId="20A120CA" w14:textId="3558C6DE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560" w:type="dxa"/>
            <w:vAlign w:val="center"/>
          </w:tcPr>
          <w:p w14:paraId="43F3AA75" w14:textId="2BAAE2E1" w:rsidR="004A52A1" w:rsidRPr="009B732A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 w:hint="eastAsia"/>
                <w:sz w:val="24"/>
                <w:szCs w:val="24"/>
                <w:highlight w:val="yellow"/>
              </w:rPr>
              <w:t>-</w:t>
            </w:r>
          </w:p>
        </w:tc>
      </w:tr>
      <w:tr w:rsidR="004A52A1" w:rsidRPr="002112EE" w14:paraId="28CA63FD" w14:textId="75DF296F" w:rsidTr="007D59D2">
        <w:trPr>
          <w:trHeight w:val="391"/>
        </w:trPr>
        <w:tc>
          <w:tcPr>
            <w:tcW w:w="2405" w:type="dxa"/>
            <w:vAlign w:val="center"/>
          </w:tcPr>
          <w:p w14:paraId="4DD9B647" w14:textId="3C679A35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RP-conjugated </w:t>
            </w:r>
            <w:r w:rsidRPr="00F2073E">
              <w:rPr>
                <w:rFonts w:ascii="Times New Roman" w:eastAsia="宋体" w:hAnsi="Times New Roman" w:cs="Times New Roman"/>
                <w:sz w:val="24"/>
                <w:szCs w:val="24"/>
              </w:rPr>
              <w:t>horse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ti-mouse IgG</w:t>
            </w:r>
          </w:p>
        </w:tc>
        <w:tc>
          <w:tcPr>
            <w:tcW w:w="1559" w:type="dxa"/>
            <w:vAlign w:val="center"/>
          </w:tcPr>
          <w:p w14:paraId="3432A466" w14:textId="541B4EF0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9" w:type="dxa"/>
            <w:vAlign w:val="center"/>
          </w:tcPr>
          <w:p w14:paraId="15D9B865" w14:textId="3E5CDAF8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1416" w:type="dxa"/>
            <w:vAlign w:val="center"/>
          </w:tcPr>
          <w:p w14:paraId="4EB8F636" w14:textId="66B3D2F6" w:rsidR="004A52A1" w:rsidRPr="002112EE" w:rsidRDefault="004A52A1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2112EE">
              <w:rPr>
                <w:rFonts w:ascii="Times New Roman" w:eastAsia="宋体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560" w:type="dxa"/>
            <w:vAlign w:val="center"/>
          </w:tcPr>
          <w:p w14:paraId="0D458CDA" w14:textId="55CEA6C8" w:rsidR="004A52A1" w:rsidRPr="009B732A" w:rsidRDefault="00854AAD" w:rsidP="00E23C5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9B732A">
              <w:rPr>
                <w:rFonts w:ascii="Times New Roman" w:eastAsia="宋体" w:hAnsi="Times New Roman" w:cs="Times New Roman" w:hint="eastAsia"/>
                <w:sz w:val="24"/>
                <w:szCs w:val="24"/>
                <w:highlight w:val="yellow"/>
              </w:rPr>
              <w:t>-</w:t>
            </w:r>
          </w:p>
        </w:tc>
      </w:tr>
    </w:tbl>
    <w:p w14:paraId="2CA9A846" w14:textId="77777777" w:rsidR="00340471" w:rsidRPr="002112EE" w:rsidRDefault="00340471" w:rsidP="00E23C5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40471" w:rsidRPr="002112E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8D2AE" w14:textId="77777777" w:rsidR="0086084C" w:rsidRDefault="0086084C" w:rsidP="00340471">
      <w:r>
        <w:separator/>
      </w:r>
    </w:p>
  </w:endnote>
  <w:endnote w:type="continuationSeparator" w:id="0">
    <w:p w14:paraId="000241DF" w14:textId="77777777" w:rsidR="0086084C" w:rsidRDefault="0086084C" w:rsidP="00340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6755925"/>
      <w:docPartObj>
        <w:docPartGallery w:val="Page Numbers (Bottom of Page)"/>
        <w:docPartUnique/>
      </w:docPartObj>
    </w:sdtPr>
    <w:sdtContent>
      <w:p w14:paraId="06D3F550" w14:textId="42BC1354" w:rsidR="00340471" w:rsidRDefault="0034047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A80B6" w14:textId="77777777" w:rsidR="0086084C" w:rsidRDefault="0086084C" w:rsidP="00340471">
      <w:r>
        <w:separator/>
      </w:r>
    </w:p>
  </w:footnote>
  <w:footnote w:type="continuationSeparator" w:id="0">
    <w:p w14:paraId="5BCF858F" w14:textId="77777777" w:rsidR="0086084C" w:rsidRDefault="0086084C" w:rsidP="00340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ytzQ3NDYzNrYwMTZS0lEKTi0uzszPAykwNKkFAJ5cEbEtAAAA"/>
  </w:docVars>
  <w:rsids>
    <w:rsidRoot w:val="00522423"/>
    <w:rsid w:val="000443C6"/>
    <w:rsid w:val="00050B4A"/>
    <w:rsid w:val="000632D6"/>
    <w:rsid w:val="00066603"/>
    <w:rsid w:val="000B1A99"/>
    <w:rsid w:val="000E19C4"/>
    <w:rsid w:val="000E4122"/>
    <w:rsid w:val="00111C08"/>
    <w:rsid w:val="00155A24"/>
    <w:rsid w:val="001D21A2"/>
    <w:rsid w:val="002112EE"/>
    <w:rsid w:val="00227232"/>
    <w:rsid w:val="00250AD8"/>
    <w:rsid w:val="00294F0E"/>
    <w:rsid w:val="002E1C4F"/>
    <w:rsid w:val="002F08A4"/>
    <w:rsid w:val="00302569"/>
    <w:rsid w:val="00340471"/>
    <w:rsid w:val="00341A4F"/>
    <w:rsid w:val="00374D95"/>
    <w:rsid w:val="003876DE"/>
    <w:rsid w:val="003D3199"/>
    <w:rsid w:val="003D3A1B"/>
    <w:rsid w:val="003E0F3C"/>
    <w:rsid w:val="003E4EB4"/>
    <w:rsid w:val="00444BCB"/>
    <w:rsid w:val="004A52A1"/>
    <w:rsid w:val="004F3F1F"/>
    <w:rsid w:val="0051469D"/>
    <w:rsid w:val="00522423"/>
    <w:rsid w:val="005A002F"/>
    <w:rsid w:val="006151F0"/>
    <w:rsid w:val="0064768F"/>
    <w:rsid w:val="006849E4"/>
    <w:rsid w:val="00690142"/>
    <w:rsid w:val="006C0BBC"/>
    <w:rsid w:val="006E3239"/>
    <w:rsid w:val="007066DA"/>
    <w:rsid w:val="00716D5B"/>
    <w:rsid w:val="00724B23"/>
    <w:rsid w:val="00732501"/>
    <w:rsid w:val="00766369"/>
    <w:rsid w:val="00783172"/>
    <w:rsid w:val="00791DF2"/>
    <w:rsid w:val="007A5EC2"/>
    <w:rsid w:val="007D59D2"/>
    <w:rsid w:val="0083058F"/>
    <w:rsid w:val="0083204B"/>
    <w:rsid w:val="00841954"/>
    <w:rsid w:val="00854AAD"/>
    <w:rsid w:val="0086084C"/>
    <w:rsid w:val="00863113"/>
    <w:rsid w:val="008C3AEA"/>
    <w:rsid w:val="008E3493"/>
    <w:rsid w:val="009104D7"/>
    <w:rsid w:val="009177DD"/>
    <w:rsid w:val="009217FC"/>
    <w:rsid w:val="00927DEC"/>
    <w:rsid w:val="009573F6"/>
    <w:rsid w:val="00963BBD"/>
    <w:rsid w:val="00971E1E"/>
    <w:rsid w:val="009B732A"/>
    <w:rsid w:val="009C1C6D"/>
    <w:rsid w:val="009E173E"/>
    <w:rsid w:val="009E3673"/>
    <w:rsid w:val="00A33052"/>
    <w:rsid w:val="00A53842"/>
    <w:rsid w:val="00A75E91"/>
    <w:rsid w:val="00AA2D1C"/>
    <w:rsid w:val="00AB71BC"/>
    <w:rsid w:val="00AC606C"/>
    <w:rsid w:val="00AD4055"/>
    <w:rsid w:val="00AE2233"/>
    <w:rsid w:val="00B023A1"/>
    <w:rsid w:val="00B33E15"/>
    <w:rsid w:val="00B52A8E"/>
    <w:rsid w:val="00B610BC"/>
    <w:rsid w:val="00B813B2"/>
    <w:rsid w:val="00BB0F65"/>
    <w:rsid w:val="00BD04C8"/>
    <w:rsid w:val="00C02DAE"/>
    <w:rsid w:val="00C1731D"/>
    <w:rsid w:val="00C43053"/>
    <w:rsid w:val="00C716CC"/>
    <w:rsid w:val="00C841D0"/>
    <w:rsid w:val="00C851EB"/>
    <w:rsid w:val="00CC245C"/>
    <w:rsid w:val="00D05A32"/>
    <w:rsid w:val="00D21DAC"/>
    <w:rsid w:val="00D32546"/>
    <w:rsid w:val="00D67E09"/>
    <w:rsid w:val="00DA4155"/>
    <w:rsid w:val="00DD2DF8"/>
    <w:rsid w:val="00E1391F"/>
    <w:rsid w:val="00E23C5E"/>
    <w:rsid w:val="00E3082E"/>
    <w:rsid w:val="00E36D04"/>
    <w:rsid w:val="00E836DF"/>
    <w:rsid w:val="00F2073E"/>
    <w:rsid w:val="00F6182C"/>
    <w:rsid w:val="00FB1322"/>
    <w:rsid w:val="00FF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030DD"/>
  <w15:chartTrackingRefBased/>
  <w15:docId w15:val="{55FFC20B-2CAC-4421-ACE3-7953EC21A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4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4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471"/>
    <w:rPr>
      <w:sz w:val="18"/>
      <w:szCs w:val="18"/>
    </w:rPr>
  </w:style>
  <w:style w:type="table" w:styleId="a7">
    <w:name w:val="Table Grid"/>
    <w:basedOn w:val="a1"/>
    <w:uiPriority w:val="39"/>
    <w:rsid w:val="00340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9C1C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5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5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华</dc:creator>
  <cp:keywords/>
  <dc:description/>
  <cp:lastModifiedBy>爽 华</cp:lastModifiedBy>
  <cp:revision>41</cp:revision>
  <dcterms:created xsi:type="dcterms:W3CDTF">2023-12-17T12:04:00Z</dcterms:created>
  <dcterms:modified xsi:type="dcterms:W3CDTF">2025-03-12T13:38:00Z</dcterms:modified>
</cp:coreProperties>
</file>